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344" w:rsidRPr="009576BB" w:rsidRDefault="00830344" w:rsidP="0083034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equences of prosurvival receptor constructs</w:t>
      </w:r>
      <w:proofErr w:type="gramEnd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120"/>
        <w:gridCol w:w="8363"/>
      </w:tblGrid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-Mcl-1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SPOT array &amp; FP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EQKLISEEDLGGSGGTSDELYRQSLEIISRYLREQATGAKDTKPMGRSGATSRKALETLRRVGDGVQRNHETAFQGMLRKLDIKNEDDVKSLSRVMIHVFSDGVTNWGRIVTLISFGAFVAKHLKTINQESCIEPLAESITDVLVRTKRDWLVKQRGWDGFVEFFHVEDLEGG</w:t>
            </w:r>
          </w:p>
        </w:tc>
      </w:tr>
      <w:tr w:rsidR="00830344" w:rsidRPr="00610DB2" w:rsidTr="008A7C19">
        <w:trPr>
          <w:trHeight w:val="37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-Bcl-x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SPOT array &amp; FP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EQKLISEEDLGGSGGTSMSQSNRELVVDFLSYKLSQKGYSWSQFSDVEENRTEAPEGTESEMETPSAINGNPSWHLADSPAVNGATGHSSSLDAREVIPMAAVKQALREAGDEFELRYRRAFSDLTSQLHITPGTAYQSFEQVVNELFRDGVNWGRIVAFFSFGGALCVESVDKEMQVLVSRIAAWMATYLNDHLEPWIQENGGWDTFVELYGNNAAAESRKGQER</w:t>
            </w:r>
          </w:p>
        </w:tc>
      </w:tr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-Bcl-w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SPOT array &amp; FP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EQKLISEEDLGGSGGTSMATPASAPDTRALVADFVGYKLRQKGYVCGAGPGEGPAADPLHQAMRAAGDEFETRFRRTFSDLAAQLHVTPGSAQQRFTQVSDELFQGGPNWGRLVAFFVFGAALCAESVNKEMEPLVGQVQEWMVAYLETRLADWIHSSGGWAEFTALYGDGALEEARRLRE</w:t>
            </w:r>
          </w:p>
        </w:tc>
      </w:tr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Bfl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SPOT array &amp; FP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SEQKLISEEDLGGSGGTSMTDCEFGYIYRLAQDYLQCVLQIPQPGSGPSKTSRVLQNVAFSVQKEVEKNLKSCLDNVNVVSVDTARTLFNQVMEKEFEDGIINWGRIVTIFAFEGILIKKLLRQQIAPDVDTYKEISYFVAEFIMNNTGEWIRQNGGWENGFVKKFEPK</w:t>
            </w:r>
          </w:p>
        </w:tc>
      </w:tr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-Bcl-2 SPOT array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344" w:rsidRPr="00602B96" w:rsidRDefault="00830344" w:rsidP="008A7C19">
            <w:pPr>
              <w:spacing w:line="240" w:lineRule="auto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602B96">
              <w:rPr>
                <w:rFonts w:ascii="Courier New" w:hAnsi="Courier New" w:cs="Courier New"/>
                <w:sz w:val="20"/>
                <w:szCs w:val="20"/>
              </w:rPr>
              <w:t>SEQKLISEEDLGGSGGTSMAHAGRTGYDNREIVMKYIHYKLSQRGYEWDAGDVGAAPPGAAPAPGIFSSQPGHTPHPAASRDPVARTSPLQTPAAPGAAAGPALSPVPPVVHLTLRQAGDDFSRRYRRDFAEMSSQLHLTPFTARGRFATVVEELFRDGVNWGRIVAFFEFGGVMCVESVNREMSPLVDNIALWMTEYLNRHLHTWIQDNGGWDAFVELYGPSMRPLFDFSWLSL</w:t>
            </w:r>
          </w:p>
        </w:tc>
      </w:tr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Bcl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344" w:rsidRPr="00610DB2" w:rsidRDefault="00830344" w:rsidP="008A7C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KLISEEDLGGSGGTSMAHAGRTGYDNREIVMKYIHYKLSQRGYEWDAGDVGAAPPGAAPAPGIFSSQVVHLTLRQAGDDFSRRYRRDFAEMSSQLHLTPFTARGRFATVVEELFRDGVNWGRIVAFFEFGGVMCVESVNREMSPLVDNIALWMTEYLNRHLHTWIQDNGGWDAFVELYGPS</w:t>
            </w:r>
          </w:p>
        </w:tc>
      </w:tr>
      <w:tr w:rsidR="00830344" w:rsidRPr="00610DB2" w:rsidTr="008A7C19">
        <w:trPr>
          <w:trHeight w:val="998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UMIER Bcl-x</w:t>
            </w:r>
            <w:r w:rsidRPr="00610D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344" w:rsidRPr="00610DB2" w:rsidRDefault="00830344" w:rsidP="008A7C19">
            <w:pPr>
              <w:spacing w:line="240" w:lineRule="auto"/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hAnsi="Courier New" w:cs="Courier New"/>
                <w:color w:val="000000"/>
                <w:sz w:val="20"/>
                <w:szCs w:val="20"/>
              </w:rPr>
              <w:t>MGGSGGTSMSQSNRELVVDFLSYKLSQKGYSWSQFSDVEENRTEAPEGTESEMETPSAINGNPSWHLADSPAVNGATGHSSSLDAREVIPMAAVKQALREAGDEFELRYRRAFSDLTSQLHITPGTAYQSFEQVVNELFRDGVNWGRIVAFFSFGGALCVESVDKEMQVLVSRIAAWMATYLNDHLEPWIQENGGWDTFVELYGNNAAAESRKGQER</w:t>
            </w:r>
          </w:p>
        </w:tc>
      </w:tr>
      <w:tr w:rsidR="00830344" w:rsidRPr="00610DB2" w:rsidTr="008A7C19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0344" w:rsidRPr="00610DB2" w:rsidRDefault="00830344" w:rsidP="008A7C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UMIER Mcl-1</w:t>
            </w:r>
          </w:p>
        </w:tc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0344" w:rsidRPr="00610DB2" w:rsidRDefault="00830344" w:rsidP="008A7C19">
            <w:pPr>
              <w:spacing w:line="240" w:lineRule="auto"/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10DB2">
              <w:rPr>
                <w:rFonts w:ascii="Courier New" w:hAnsi="Courier New" w:cs="Courier New"/>
                <w:color w:val="000000"/>
                <w:sz w:val="20"/>
                <w:szCs w:val="20"/>
              </w:rPr>
              <w:t>MGGSGGTSDELYRQSLEIISRYLREQATGAKDTKPMGRSGATSRKALETLRRVGDGVQRNHETAFQGMLRKLDIKNEDDVKSLSRVMIHVFSDGVTNWGRIVTLISFGAFVAKHLKTINQESCIEPLAESITDVLVRTKRDWLVKQRGWDGFVEFFHVEDLEGG</w:t>
            </w:r>
          </w:p>
        </w:tc>
      </w:tr>
    </w:tbl>
    <w:p w:rsidR="00830344" w:rsidRPr="00CF0FAA" w:rsidRDefault="00830344" w:rsidP="00830344">
      <w:pPr>
        <w:rPr>
          <w:rFonts w:ascii="Times New Roman" w:hAnsi="Times New Roman" w:cs="Times New Roman"/>
          <w:sz w:val="24"/>
          <w:szCs w:val="24"/>
        </w:rPr>
      </w:pPr>
    </w:p>
    <w:p w:rsidR="0042501A" w:rsidRDefault="0042501A"/>
    <w:sectPr w:rsidR="0042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344"/>
    <w:rsid w:val="0042501A"/>
    <w:rsid w:val="00830344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1</cp:revision>
  <dcterms:created xsi:type="dcterms:W3CDTF">2014-04-11T14:57:00Z</dcterms:created>
  <dcterms:modified xsi:type="dcterms:W3CDTF">2014-04-11T14:57:00Z</dcterms:modified>
</cp:coreProperties>
</file>